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04" w:rsidRPr="003F296A" w:rsidRDefault="00591804" w:rsidP="00BF2E2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F296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3.</w:t>
      </w:r>
      <w:r w:rsidRPr="003F296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F538A" w:rsidRPr="001F538A">
        <w:rPr>
          <w:rFonts w:ascii="Times New Roman" w:hAnsi="Times New Roman" w:cs="Times New Roman"/>
          <w:color w:val="000000" w:themeColor="text1"/>
          <w:sz w:val="22"/>
        </w:rPr>
        <w:t xml:space="preserve">Odds ratios for the prevalence of hypertension according to </w:t>
      </w:r>
      <w:r w:rsidR="001F538A">
        <w:rPr>
          <w:rFonts w:ascii="Times New Roman" w:hAnsi="Times New Roman" w:cs="Times New Roman"/>
          <w:color w:val="000000" w:themeColor="text1"/>
          <w:sz w:val="22"/>
        </w:rPr>
        <w:t>RT</w:t>
      </w:r>
      <w:r w:rsidR="001F538A" w:rsidRPr="001F538A">
        <w:rPr>
          <w:rFonts w:ascii="Times New Roman" w:hAnsi="Times New Roman" w:cs="Times New Roman"/>
          <w:color w:val="000000" w:themeColor="text1"/>
          <w:sz w:val="22"/>
        </w:rPr>
        <w:t xml:space="preserve"> regularity in various female subgroups</w:t>
      </w:r>
      <w:bookmarkStart w:id="0" w:name="_GoBack"/>
      <w:bookmarkEnd w:id="0"/>
    </w:p>
    <w:tbl>
      <w:tblPr>
        <w:tblStyle w:val="a8"/>
        <w:tblW w:w="13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865"/>
        <w:gridCol w:w="1422"/>
        <w:gridCol w:w="2550"/>
        <w:gridCol w:w="2550"/>
        <w:gridCol w:w="2552"/>
        <w:gridCol w:w="1782"/>
      </w:tblGrid>
      <w:tr w:rsidR="00591804" w:rsidRPr="003F296A" w:rsidTr="00BB33C7">
        <w:trPr>
          <w:trHeight w:val="340"/>
          <w:jc w:val="center"/>
        </w:trPr>
        <w:tc>
          <w:tcPr>
            <w:tcW w:w="225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ubgroups</w:t>
            </w:r>
          </w:p>
        </w:tc>
        <w:tc>
          <w:tcPr>
            <w:tcW w:w="865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</w:p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%)</w:t>
            </w:r>
          </w:p>
        </w:tc>
        <w:tc>
          <w:tcPr>
            <w:tcW w:w="51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T regularity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R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95% CI)</w:t>
            </w:r>
          </w:p>
          <w:p w:rsidR="00591804" w:rsidRPr="003F296A" w:rsidRDefault="008713D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</w:t>
            </w:r>
            <w:r w:rsidR="00591804"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on-RT vs.</w:t>
            </w:r>
          </w:p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3 days/week &amp; ≥6 months</w:t>
            </w:r>
          </w:p>
        </w:tc>
        <w:tc>
          <w:tcPr>
            <w:tcW w:w="1782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for interaction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vMerge/>
            <w:shd w:val="clear" w:color="auto" w:fill="F2F2F2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5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, n</w:t>
            </w: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%)</w:t>
            </w:r>
          </w:p>
        </w:tc>
        <w:tc>
          <w:tcPr>
            <w:tcW w:w="255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Merge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vMerge/>
            <w:tcBorders>
              <w:bottom w:val="single" w:sz="12" w:space="0" w:color="auto"/>
            </w:tcBorders>
            <w:shd w:val="clear" w:color="auto" w:fill="F2F2F2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8713D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  <w:r w:rsidR="00591804"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n-RT</w:t>
            </w:r>
          </w:p>
        </w:tc>
        <w:tc>
          <w:tcPr>
            <w:tcW w:w="2550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≥3 days/week &amp; ≥6 months</w:t>
            </w: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Age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years)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65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0,355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1,903 (24.24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0,197 (24.74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706 (19.55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 (0.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–0.89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65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0,026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,430 (54.16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,192 (54.41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38 (49.28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3 (0.76–1.12)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ducational leve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≤Middle schoo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13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1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8.04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5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8.45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5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1.2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2 (0.74–0.90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High school</w:t>
            </w:r>
          </w:p>
        </w:tc>
        <w:tc>
          <w:tcPr>
            <w:tcW w:w="865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7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47</w:t>
            </w:r>
          </w:p>
        </w:tc>
        <w:tc>
          <w:tcPr>
            <w:tcW w:w="142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23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9.08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36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9.2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187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7.49</w:t>
            </w:r>
            <w:r w:rsidRPr="003F296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1 (0.84–0.98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urrent drinking habi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9,14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0,180 (29.19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8,771 (29.70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409 (23.7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2 (0.86–0.98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</w:t>
            </w:r>
            <w:r w:rsidR="002B780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1,24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,153 (22.90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,618 (23.66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35 (16.3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0 (0.72–0.89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moking statu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ev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7,98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6,785 (27.34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4,865 (27.96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920 (21.2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8 (0.83–0.93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47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Ev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,39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48 (22.85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524 (23.48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4 (14.4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2 (0.50–1.33)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(kg/m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&lt;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69,80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4,494 (20.76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3,362 (21.27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132 (16.2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5 (0.79–0.91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 w:val="restart"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≥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0,57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2,839 (41.99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2,027 (42.43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812 (36.4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91 (0.83–1.00)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betes mellitu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92,59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3,254 (25.11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1,534 (25.66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1,720 (19.8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9 (0.83–0.94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*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66</w:t>
            </w:r>
          </w:p>
        </w:tc>
      </w:tr>
      <w:tr w:rsidR="00591804" w:rsidRPr="003F296A" w:rsidTr="00BB33C7">
        <w:trPr>
          <w:trHeight w:val="340"/>
          <w:jc w:val="center"/>
        </w:trPr>
        <w:tc>
          <w:tcPr>
            <w:tcW w:w="22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91804" w:rsidRPr="003F296A" w:rsidRDefault="00591804" w:rsidP="00BB33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7,78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4,079 (52.41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3,855 (53.08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224 (43.0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</w:rPr>
              <w:t>0.80 (0.66–0.97)</w:t>
            </w:r>
            <w:r w:rsidRPr="003F296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782" w:type="dxa"/>
            <w:vMerge/>
            <w:vAlign w:val="center"/>
          </w:tcPr>
          <w:p w:rsidR="00591804" w:rsidRPr="003F296A" w:rsidRDefault="00591804" w:rsidP="00BB33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7A2B2B" w:rsidRDefault="00591804" w:rsidP="005162C3">
      <w:pPr>
        <w:spacing w:line="360" w:lineRule="auto"/>
      </w:pP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RT, resistance training; OR, odds ratio; CI, confidence interval; BMI, body mass index; T-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Chol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total cholesterol; 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eGFR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estimated glomerular filtration rate; PA, physical activity; 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  <w:vertAlign w:val="superscript"/>
        </w:rPr>
        <w:t>*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</w:t>
      </w:r>
      <w:r w:rsidRPr="003F296A">
        <w:rPr>
          <w:rFonts w:ascii="Times New Roman" w:hAnsi="Times New Roman" w:cs="Times New Roman"/>
          <w:i/>
          <w:color w:val="000000" w:themeColor="text1"/>
          <w:sz w:val="18"/>
          <w:szCs w:val="17"/>
        </w:rPr>
        <w:t>p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&lt; 0.05; 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  <w:vertAlign w:val="superscript"/>
        </w:rPr>
        <w:t>**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</w:t>
      </w:r>
      <w:r w:rsidRPr="003F296A">
        <w:rPr>
          <w:rFonts w:ascii="Times New Roman" w:hAnsi="Times New Roman" w:cs="Times New Roman"/>
          <w:i/>
          <w:color w:val="000000" w:themeColor="text1"/>
          <w:sz w:val="18"/>
          <w:szCs w:val="17"/>
        </w:rPr>
        <w:t>p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&lt; 0.01;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  <w:vertAlign w:val="superscript"/>
        </w:rPr>
        <w:t xml:space="preserve"> ****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</w:t>
      </w:r>
      <w:r w:rsidRPr="003F296A">
        <w:rPr>
          <w:rFonts w:ascii="Times New Roman" w:hAnsi="Times New Roman" w:cs="Times New Roman"/>
          <w:i/>
          <w:color w:val="000000" w:themeColor="text1"/>
          <w:sz w:val="18"/>
          <w:szCs w:val="17"/>
        </w:rPr>
        <w:t>p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&lt; 0.0001; Adjusted for age, drinking, smoking, educational level, BMI, T-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Chol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, </w:t>
      </w:r>
      <w:proofErr w:type="spellStart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eGFR</w:t>
      </w:r>
      <w:proofErr w:type="spellEnd"/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, PA</w:t>
      </w:r>
      <w:r w:rsidR="006A4626">
        <w:rPr>
          <w:rFonts w:ascii="Times New Roman" w:hAnsi="Times New Roman" w:cs="Times New Roman"/>
          <w:color w:val="000000" w:themeColor="text1"/>
          <w:sz w:val="18"/>
          <w:szCs w:val="17"/>
        </w:rPr>
        <w:t xml:space="preserve"> </w:t>
      </w:r>
      <w:r w:rsidRPr="003F296A">
        <w:rPr>
          <w:rFonts w:ascii="Times New Roman" w:hAnsi="Times New Roman" w:cs="Times New Roman"/>
          <w:color w:val="000000" w:themeColor="text1"/>
          <w:sz w:val="18"/>
          <w:szCs w:val="17"/>
        </w:rPr>
        <w:t>time, and diabetes mellitus.</w:t>
      </w:r>
    </w:p>
    <w:sectPr w:rsidR="007A2B2B" w:rsidSect="006E49C8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86D" w:rsidRDefault="0006686D">
      <w:pPr>
        <w:spacing w:after="0" w:line="240" w:lineRule="auto"/>
      </w:pPr>
      <w:r>
        <w:separator/>
      </w:r>
    </w:p>
  </w:endnote>
  <w:endnote w:type="continuationSeparator" w:id="0">
    <w:p w:rsidR="0006686D" w:rsidRDefault="00066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86D" w:rsidRDefault="0006686D">
      <w:pPr>
        <w:spacing w:after="0" w:line="240" w:lineRule="auto"/>
      </w:pPr>
      <w:r>
        <w:separator/>
      </w:r>
    </w:p>
  </w:footnote>
  <w:footnote w:type="continuationSeparator" w:id="0">
    <w:p w:rsidR="0006686D" w:rsidRDefault="00066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F97" w:rsidRDefault="0006686D" w:rsidP="009C158A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65A"/>
    <w:multiLevelType w:val="hybridMultilevel"/>
    <w:tmpl w:val="E342E274"/>
    <w:lvl w:ilvl="0" w:tplc="D38C27B0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AF0EFC"/>
    <w:multiLevelType w:val="hybridMultilevel"/>
    <w:tmpl w:val="2B885D74"/>
    <w:lvl w:ilvl="0" w:tplc="13BC7DB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201C14"/>
    <w:multiLevelType w:val="hybridMultilevel"/>
    <w:tmpl w:val="2DF2E846"/>
    <w:lvl w:ilvl="0" w:tplc="15D855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433698"/>
    <w:multiLevelType w:val="hybridMultilevel"/>
    <w:tmpl w:val="7C9A99D4"/>
    <w:lvl w:ilvl="0" w:tplc="EBE41FE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E2A727F"/>
    <w:multiLevelType w:val="hybridMultilevel"/>
    <w:tmpl w:val="060EA4EA"/>
    <w:lvl w:ilvl="0" w:tplc="84DEB0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B72AE5"/>
    <w:multiLevelType w:val="hybridMultilevel"/>
    <w:tmpl w:val="63261508"/>
    <w:lvl w:ilvl="0" w:tplc="3590495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8FF76BC"/>
    <w:multiLevelType w:val="hybridMultilevel"/>
    <w:tmpl w:val="7ED8BBC8"/>
    <w:lvl w:ilvl="0" w:tplc="34FAE10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C7E1097"/>
    <w:multiLevelType w:val="hybridMultilevel"/>
    <w:tmpl w:val="D0583F96"/>
    <w:lvl w:ilvl="0" w:tplc="0C4E8DF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F9A641F"/>
    <w:multiLevelType w:val="hybridMultilevel"/>
    <w:tmpl w:val="FBEAC740"/>
    <w:lvl w:ilvl="0" w:tplc="2FEA7E9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9" w15:restartNumberingAfterBreak="0">
    <w:nsid w:val="3A70109E"/>
    <w:multiLevelType w:val="hybridMultilevel"/>
    <w:tmpl w:val="755A6744"/>
    <w:lvl w:ilvl="0" w:tplc="2B9E95A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E630B2"/>
    <w:multiLevelType w:val="hybridMultilevel"/>
    <w:tmpl w:val="FC2CC450"/>
    <w:lvl w:ilvl="0" w:tplc="ACDE5114">
      <w:start w:val="1"/>
      <w:numFmt w:val="bullet"/>
      <w:lvlText w:val=""/>
      <w:lvlJc w:val="left"/>
      <w:pPr>
        <w:ind w:left="7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</w:abstractNum>
  <w:abstractNum w:abstractNumId="11" w15:restartNumberingAfterBreak="0">
    <w:nsid w:val="4C3139DA"/>
    <w:multiLevelType w:val="hybridMultilevel"/>
    <w:tmpl w:val="814E0628"/>
    <w:lvl w:ilvl="0" w:tplc="7722D25A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F4E6F57"/>
    <w:multiLevelType w:val="hybridMultilevel"/>
    <w:tmpl w:val="8154DFD8"/>
    <w:lvl w:ilvl="0" w:tplc="3C3639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E7F4ADB"/>
    <w:multiLevelType w:val="hybridMultilevel"/>
    <w:tmpl w:val="1FAEC830"/>
    <w:lvl w:ilvl="0" w:tplc="F6B636C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F612361"/>
    <w:multiLevelType w:val="hybridMultilevel"/>
    <w:tmpl w:val="FB0A70FC"/>
    <w:lvl w:ilvl="0" w:tplc="0600827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8350FA"/>
    <w:multiLevelType w:val="hybridMultilevel"/>
    <w:tmpl w:val="59A0EB30"/>
    <w:lvl w:ilvl="0" w:tplc="CF14AFEA">
      <w:start w:val="1"/>
      <w:numFmt w:val="bullet"/>
      <w:lvlText w:val="-"/>
      <w:lvlJc w:val="left"/>
      <w:pPr>
        <w:ind w:left="5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9"/>
  </w:num>
  <w:num w:numId="9">
    <w:abstractNumId w:val="13"/>
  </w:num>
  <w:num w:numId="10">
    <w:abstractNumId w:val="7"/>
  </w:num>
  <w:num w:numId="11">
    <w:abstractNumId w:val="14"/>
  </w:num>
  <w:num w:numId="12">
    <w:abstractNumId w:val="15"/>
  </w:num>
  <w:num w:numId="13">
    <w:abstractNumId w:val="10"/>
  </w:num>
  <w:num w:numId="14">
    <w:abstractNumId w:val="5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804"/>
    <w:rsid w:val="0006686D"/>
    <w:rsid w:val="000E52A5"/>
    <w:rsid w:val="001B4951"/>
    <w:rsid w:val="001F538A"/>
    <w:rsid w:val="002B7809"/>
    <w:rsid w:val="00335956"/>
    <w:rsid w:val="0036569B"/>
    <w:rsid w:val="003C503E"/>
    <w:rsid w:val="005162C3"/>
    <w:rsid w:val="00545EFC"/>
    <w:rsid w:val="00591804"/>
    <w:rsid w:val="005E2001"/>
    <w:rsid w:val="005F7CE3"/>
    <w:rsid w:val="006A4626"/>
    <w:rsid w:val="006F083B"/>
    <w:rsid w:val="00745731"/>
    <w:rsid w:val="007A2B2B"/>
    <w:rsid w:val="008713D4"/>
    <w:rsid w:val="00B207C0"/>
    <w:rsid w:val="00BA483E"/>
    <w:rsid w:val="00DB31F8"/>
    <w:rsid w:val="00E92319"/>
    <w:rsid w:val="00F22272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FB943-1564-439B-992D-C5B13E50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8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804"/>
  </w:style>
  <w:style w:type="paragraph" w:customStyle="1" w:styleId="EndNoteBibliographyTitle">
    <w:name w:val="EndNote Bibliography Title"/>
    <w:basedOn w:val="a"/>
    <w:link w:val="EndNoteBibliographyTitleChar"/>
    <w:rsid w:val="0059180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9180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918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91804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591804"/>
    <w:rPr>
      <w:color w:val="0563C1" w:themeColor="hyperlink"/>
      <w:u w:val="single"/>
    </w:rPr>
  </w:style>
  <w:style w:type="paragraph" w:styleId="a5">
    <w:name w:val="footer"/>
    <w:basedOn w:val="a"/>
    <w:link w:val="Char0"/>
    <w:uiPriority w:val="99"/>
    <w:unhideWhenUsed/>
    <w:rsid w:val="005918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1804"/>
  </w:style>
  <w:style w:type="paragraph" w:styleId="a6">
    <w:name w:val="List Paragraph"/>
    <w:basedOn w:val="a"/>
    <w:uiPriority w:val="34"/>
    <w:qFormat/>
    <w:rsid w:val="00591804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918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91804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39"/>
    <w:rsid w:val="0059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9180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9180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5918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9180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91804"/>
    <w:rPr>
      <w:b/>
      <w:bCs/>
    </w:rPr>
  </w:style>
  <w:style w:type="paragraph" w:customStyle="1" w:styleId="MDPI41tablecaption">
    <w:name w:val="MDPI_4.1_table_caption"/>
    <w:qFormat/>
    <w:rsid w:val="005918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918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59180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775F3-BCDB-442E-96A4-9BCBA5A65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21</cp:revision>
  <dcterms:created xsi:type="dcterms:W3CDTF">2024-01-09T04:43:00Z</dcterms:created>
  <dcterms:modified xsi:type="dcterms:W3CDTF">2024-01-09T05:18:00Z</dcterms:modified>
</cp:coreProperties>
</file>